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46379" w14:textId="11A5BE77" w:rsidR="0098476D" w:rsidRDefault="0098476D" w:rsidP="0098476D">
      <w:pPr>
        <w:spacing w:before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. Accession codes and sequence information for LapD2 homologs identified with three iterations of </w:t>
      </w:r>
      <w:proofErr w:type="spellStart"/>
      <w:r>
        <w:rPr>
          <w:rFonts w:ascii="Times New Roman" w:hAnsi="Times New Roman" w:cs="Times New Roman"/>
          <w:b/>
          <w:bCs/>
        </w:rPr>
        <w:t>JackHMMER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7"/>
        <w:gridCol w:w="2197"/>
        <w:gridCol w:w="2721"/>
        <w:gridCol w:w="889"/>
      </w:tblGrid>
      <w:tr w:rsidR="0098476D" w14:paraId="4CE70ED4" w14:textId="77777777" w:rsidTr="006B3173"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1778F13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Entry</w:t>
            </w:r>
          </w:p>
        </w:tc>
        <w:tc>
          <w:tcPr>
            <w:tcW w:w="18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15CAF08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Protein names</w:t>
            </w:r>
          </w:p>
        </w:tc>
        <w:tc>
          <w:tcPr>
            <w:tcW w:w="209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25791B5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Gene names</w:t>
            </w:r>
          </w:p>
        </w:tc>
        <w:tc>
          <w:tcPr>
            <w:tcW w:w="272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321AC55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4810F07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</w:tr>
      <w:tr w:rsidR="0098476D" w14:paraId="4A79632C" w14:textId="77777777" w:rsidTr="006B3173"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  <w:vAlign w:val="bottom"/>
          </w:tcPr>
          <w:p w14:paraId="5730BAE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0ISI0</w:t>
            </w:r>
          </w:p>
        </w:tc>
        <w:tc>
          <w:tcPr>
            <w:tcW w:w="1847" w:type="dxa"/>
            <w:tcBorders>
              <w:top w:val="single" w:sz="12" w:space="0" w:color="000000" w:themeColor="text1"/>
              <w:bottom w:val="nil"/>
            </w:tcBorders>
            <w:vAlign w:val="bottom"/>
          </w:tcPr>
          <w:p w14:paraId="037FDCC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single" w:sz="12" w:space="0" w:color="000000" w:themeColor="text1"/>
              <w:bottom w:val="nil"/>
            </w:tcBorders>
            <w:vAlign w:val="bottom"/>
          </w:tcPr>
          <w:p w14:paraId="5B44BCF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9384_0792</w:t>
            </w:r>
          </w:p>
        </w:tc>
        <w:tc>
          <w:tcPr>
            <w:tcW w:w="2721" w:type="dxa"/>
            <w:tcBorders>
              <w:top w:val="single" w:sz="12" w:space="0" w:color="000000" w:themeColor="text1"/>
              <w:bottom w:val="nil"/>
            </w:tcBorders>
            <w:vAlign w:val="bottom"/>
          </w:tcPr>
          <w:p w14:paraId="77123C4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 SK160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nil"/>
            </w:tcBorders>
            <w:vAlign w:val="bottom"/>
          </w:tcPr>
          <w:p w14:paraId="11A0376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10076293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DDE6E2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829IC8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9344F2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76CCFFC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AG0014_0963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17D5E1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agalactiae FSL S3-5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190833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3D136D5F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65D69B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27Z09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8AD297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61C4C2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94_0490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6A1C45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6F701F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0119493B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D57AD0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8DHG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795C56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67C1D9E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0833_11762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2D2421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ATCC 1591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73D98B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16908F8D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21B033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8B1YUD9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158652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UF3958 family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72E33C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J4854_0160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22846D1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lactariu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5A26D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64AE2125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2DFC35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78KGP4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D56373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F9081C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3Q39_0193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5CECE5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p. CCUG 495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9CE916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6B6CDCD1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73A6FC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X1IMY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7DE9E8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627553B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7710_0113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A19CB8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A0F1E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128CE463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A603D1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3R9HBG1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9140B8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10BC73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75_0430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BE5414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506D7A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4251F7F0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22269F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3CR3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D47942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7E0A6B5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SA_227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0C4A8A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 (strain SK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3878DA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4ECAE0B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DA19BD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78KI8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BE43EE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E4EF04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3Q39_0196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5658A8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p. CCUG 495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37FF44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98476D" w14:paraId="1DF4EB4F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81CC58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7XHS7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2D259C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ACA242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M059_0549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7DA646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mitis 18/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04ABB0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98476D" w14:paraId="50E59C4B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7F3F64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39P9I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53C3E6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3323D1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ORDD16_01672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295DC4F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D5A010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78C43828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3A9B8A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3R9JF8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11E66A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654785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39_0132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199AEF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FDB3D1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02052C08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AAB405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28A3Y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6CFC2A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B6AC52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83_0473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2A1B20A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DC036D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591C47D0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B76D28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27ZT6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87636B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2A1D0C0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86_0532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76244D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FF730E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698EA735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CFBE95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5A7ZT2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5734060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1D7F65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KX92_0060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512192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25B09A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</w:tr>
      <w:tr w:rsidR="0098476D" w14:paraId="4B079D61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0B17E0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7H8V96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543CFAA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269D62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FV08_1145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1487F8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5528D6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6C5268C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E2D80D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23VUG4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2B4491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KBP_N domain-containing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965C05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RS132372_01528 ERS132399_02391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F91A00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0B50A2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98476D" w14:paraId="650242B2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08B985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lastRenderedPageBreak/>
              <w:t>A0A428A68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66095B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725CE30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79_1174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07E511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8F9DF8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4C01654A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2C5870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F0ZSH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0ED9BB4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1F2ABA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2917_0936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5AFC7C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p. HMSC061E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38F501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28D29BCD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C97B24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3UNP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29F4B4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418860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9389_0454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BDB08E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 SK3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CF11C2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700E9DA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2AFDCD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X1JWY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FB7137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D73B33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7700_0966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AB055F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9DFF6E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32296C73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BC3FFC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345VJJ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938D1A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3CFFBD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p14A_0974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CFC35F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pluranimalium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2AF826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</w:tr>
      <w:tr w:rsidR="0098476D" w14:paraId="5392E4D9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A324DD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8B4IQ5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6E2328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EB9996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NCTC3858_00393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13E99A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uber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998521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</w:tr>
      <w:tr w:rsidR="0098476D" w14:paraId="68A7FD1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562292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F5MM4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1D1B29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4BCC9C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N86_0267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996CF3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gordoni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998094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</w:tr>
      <w:tr w:rsidR="0098476D" w14:paraId="5EF112EA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FA6676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F2CF7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DDAA04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743C24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Z86_01640 UA00_00089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D80C24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gordoni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FAA2F9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300A1141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16F916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X3XZG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029A93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294E189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NCTC12278_01112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412691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feru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1568A7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</w:tr>
      <w:tr w:rsidR="0098476D" w14:paraId="4D988798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D44BC4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E1EH9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0F815E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686D59D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X245_04160 C4618_11680 C6N07_05900 RDF_1029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61D8BC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687AA2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492933A0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F96A6C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T2H8W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018A562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318C34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AJ36_0291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80961B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AF5F79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</w:tr>
      <w:tr w:rsidR="0098476D" w14:paraId="1B8EB216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CAE690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V0H1D1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5A00EF1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70E1174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6J85_0350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645E08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gordoni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1C41CB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7C3395B1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C52B76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7H8UYG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C52DA3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ergy transducer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TonB</w:t>
            </w:r>
            <w:proofErr w:type="spellEnd"/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18A23C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DP16_0152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B8A90A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DDC6C4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24762614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202B1B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E5GHA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C67C00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33E6F2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CR21_0731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D3B4E9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ureasiticu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742B06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</w:tr>
      <w:tr w:rsidR="0098476D" w14:paraId="0C6E1827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39F8BC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X1J4E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AC157A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664DB5F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7708_0096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E4B3D1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dentisan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774870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98476D" w14:paraId="52B32A65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6A1518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7Z0VFP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5C0AAB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6B61004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H70_0121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3544B3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3D5F8B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</w:tr>
      <w:tr w:rsidR="0098476D" w14:paraId="780CCF6F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E6E521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E5HGJ1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94FF75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7BD0031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CR24_0162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614792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ureilyticu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A79A71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72318230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E7ED59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P7WQS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02D54D9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C0E48C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8M06_09955 E8M06_0998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B0A2F7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0CAE14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</w:tr>
      <w:tr w:rsidR="0098476D" w14:paraId="10C55D26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05C4F0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U2NRK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05035B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02A025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TZ35_1068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26A9121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rota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F2886B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28D8063B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E932A8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lastRenderedPageBreak/>
              <w:t>E6KIR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ED3984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6865CD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8578_0127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2BA5B8F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ATCC 492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FB4DEE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15E2DC21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273D5C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R5G734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0DC428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CF100B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0E04_0215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4B5953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vicugna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52A614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</w:tr>
      <w:tr w:rsidR="0098476D" w14:paraId="7E00671B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B2390B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6I3PB6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5E73953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32F7B6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GMC80_04755 GMC84_0671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F9DE8E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7FC882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6E56B8F2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0806B5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7X2UEL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09A2140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29E68E3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NCTC3858_01463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CEB50C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uber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A8729A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</w:tr>
      <w:tr w:rsidR="0098476D" w14:paraId="70327F23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00219B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6KIP9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BA180C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DD669C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8578_0114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5A59B9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ATCC 492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D4EB99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6FBEFB25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C44652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540UNN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6E8E0A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KBP_N domain-containing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6EFE766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H692_1096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31209B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60A99E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98476D" w14:paraId="13375A44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CB5BE8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3L8GE1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35B96F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BBB4B9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IY07_0881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B507D4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iniae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(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shiloi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9E221C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98476D" w14:paraId="7FDD99B3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D8E9D4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7H9FG1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335481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E1BB89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RE59_0031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885DDC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299584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6961699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35E617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372KJ0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06CEBCD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42E97F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DV21_010945 DDV23_1076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A89744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chenjunshi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63E26C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</w:tr>
      <w:tr w:rsidR="0098476D" w14:paraId="6788A3C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91DB26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J6KU0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351273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B5ABCC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VK90_2415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2309F16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acillus sp. LK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F7F73C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3A0E80F5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000F6D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27Z4E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00B851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ergy transducer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TonB</w:t>
            </w:r>
            <w:proofErr w:type="spellEnd"/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4FE2A3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89_08515 FKX92_0626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5A6334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40B217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04F1ED49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976047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F5MJX1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F96B57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73BCFE8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N86_0270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47C9E5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gordoni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BD4273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062ECE26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028BDB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7X2UQ7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604130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255A56F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NCTC3858_0147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5C8469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uber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F499D9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</w:tr>
      <w:tr w:rsidR="0098476D" w14:paraId="338ACE61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CA72EB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S3K6Z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4B7208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068C2C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TZ33_0128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E0501F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silesiacu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128567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176BC57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F1C387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42AUF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8AF86F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70D9D29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5821_000622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F71371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terococcus sp. 7F3_DIV02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55C0D0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7D2177CD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C843C5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42H4J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80C30C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26B7DAD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5866_002132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65466A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terococcus sp. 12C11_DIV07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EF376C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4A44BE3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7FDF1C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42CWU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43228E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358012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5875_003888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23224B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terococcus sp. 3H8_DIV06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8B6721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3A179370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A43261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0IN3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0D192AD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D domain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98CE52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9383_1536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D3EDBD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 SK1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F855B9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2269F19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57FF29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27ZN60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088AB94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CF3205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86_0917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262C053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1CFF80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17015C10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566F72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81QRU4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A25030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Cell-cycle control medial ring </w:t>
            </w:r>
            <w:r w:rsidRPr="002B226B">
              <w:rPr>
                <w:rFonts w:ascii="Times New Roman" w:hAnsi="Times New Roman" w:cs="Times New Roman"/>
                <w:color w:val="000000"/>
              </w:rPr>
              <w:lastRenderedPageBreak/>
              <w:t>component family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28F1747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lastRenderedPageBreak/>
              <w:t>SK578_0511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20EB68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97E229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98476D" w14:paraId="2FCAF4F4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A35928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42ATT0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44402A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20270CA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5821_00041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51C19F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terococcus sp. 7F3_DIV02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21BCE6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60D2B11B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82407E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3R9J4D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94F61B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565541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60_0978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B570A2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52D95A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10386849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DE154A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X3VDB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879E14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6C3A99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NCTC11085_00303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B4D24E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98D63C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089C6152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F05807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X1HW1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11DA40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929873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7714_0914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936171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B207E5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39237F9F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24E4EB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Z8JBB1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12ED11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C176C7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RS132440_00897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9A9E62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5EF51D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</w:tr>
      <w:tr w:rsidR="0098476D" w14:paraId="36E3CF45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1E3BA6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42GZP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8739BE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630982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5866_00065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149E29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terococcus sp. 12C11_DIV07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A868D3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</w:tr>
      <w:tr w:rsidR="0098476D" w14:paraId="17C38171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C93599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841YH39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BDFDEC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UF3958 family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7673311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B844_1313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C30332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fleischmanni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0271E5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08F2FFF3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249885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E5GX9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A01607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1DE27F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CR23_0463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2B0292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quebecens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B28027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</w:tr>
      <w:tr w:rsidR="0098476D" w14:paraId="78CCC8AB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D51D5A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2T5H1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77E79B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A0FC8F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AY_0097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A9E0FE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moraviens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ATCC BAA-3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CD454F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4B05F218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33B3DD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7H8V9W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2BFFC0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A33943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FV08_1149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7CA0AE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D1007B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735CEC87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E25560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0FHF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96296E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642CFA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9388_2139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C2580C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 SK3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5C9375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3E5A2D28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EEAF4C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X1IPR0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6BD21F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0CD49B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7710_0006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E90C4E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2DF5F5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01FB4301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4831E1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28G5R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55271C6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87A259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01_0490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0FFE65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434A06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98476D" w14:paraId="38285ECB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F4622D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N0KTL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0B2F1F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BF95E2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EQ18_0238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389D0A2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terococcus sp. RIT-PI-f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9C59A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271912A9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FC966C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00JBQ9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6C79337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0B74AC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5889_000138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2BD385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terococcus sp. 9D6_DIV02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0285A3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1D45D616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7ED9B1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7D4GRI0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163F96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3644C3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OC63_0687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29CC769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3EEDA9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</w:tr>
      <w:tr w:rsidR="0098476D" w14:paraId="2109AAAC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B32D90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T2GM54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08BD46A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604D1FD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AJ39_0771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9CBF99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131DD7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98476D" w14:paraId="22C60844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AE541F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42LA8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82013B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21A0564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5881_003618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F1AA7A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termit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C9D8A0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7C9F8906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237CFA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380IM0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52250C6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725AD9F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NCTC6175_01411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226891D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0AF356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317C2DCF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F58B3A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lastRenderedPageBreak/>
              <w:t>A0A4V6U7E4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58EFD21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35CD6A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AJ36_0288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BA404B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E55827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98476D" w14:paraId="4E3FCB54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3F638C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3R9HGP9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7ED680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9BC11A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87_0770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EFD45D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56C7E8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</w:tr>
      <w:tr w:rsidR="0098476D" w14:paraId="3D2422FA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06822C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7Z7QUJ7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60A9D7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0476CB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NCTC8183_01312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F21ACB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9EB262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</w:tr>
      <w:tr w:rsidR="0098476D" w14:paraId="38E92247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E5EA51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39NND7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FF130A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62E3B4A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DD11_02626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49669F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p. DD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96C403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0EFC689A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2D4C78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L0D3F4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17F72F5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0DF869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C0J00_0405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A3AA62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pluranimalium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705A79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</w:tr>
      <w:tr w:rsidR="0098476D" w14:paraId="347831DE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445920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2T9D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C008F6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C895ED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AY_0259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D085FC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moraviensis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ATCC BAA-3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5504BC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16342CCF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21DCEF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Z8HRE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C98BD5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AA522A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RS132406_02094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C3036C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0B2CB7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</w:tr>
      <w:tr w:rsidR="0098476D" w14:paraId="3420A179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AA7CAD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B7GNC7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21DFC3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362915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SV_192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76EA6F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09702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601C8314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2DF6B0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9LWN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3019139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D10E52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9965_0736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C34524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miti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bv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>. 2 str. SK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E45355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6EC93A75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0DD77B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X1JX79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0B47C04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AA8B1E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7700_0969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4BE78D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A2D816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98476D" w14:paraId="337B2D10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8D47AA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E5H5L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A719AD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34E7CA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CR24_0988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7510FC3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ureilyticu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7A9ADBE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</w:tr>
      <w:tr w:rsidR="0098476D" w14:paraId="5D9AE34C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77C8CE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0IBB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035C4A5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9C5C229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MPREF9382_2056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2B67F0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 SK1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E340B1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5CE8FC95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A0EC86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3W64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42A0F0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1C90291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C3_02024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6184EFC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phoeniculicola</w:t>
            </w:r>
            <w:proofErr w:type="spellEnd"/>
            <w:r w:rsidRPr="002B226B">
              <w:rPr>
                <w:rFonts w:ascii="Times New Roman" w:hAnsi="Times New Roman" w:cs="Times New Roman"/>
                <w:color w:val="000000"/>
              </w:rPr>
              <w:t xml:space="preserve"> ATCC BAA-4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3EFADB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3E7FDFC5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12EC08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428IHC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99E256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30D0F1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44_06490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1709EF08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323C66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39BB2911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AB86DCB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2W4BKR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2058EDC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0EA777E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CI088_0948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9B0067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terococcus plantaru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0F45DB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</w:tr>
      <w:tr w:rsidR="0098476D" w14:paraId="6B474410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C233BE1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3R9H620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EBD0FB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4610A55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8879_1059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07A2D2FF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C85277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22193EC8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80AF920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1E5GJU3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4803F5E6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5AFD5803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BCR25_0821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442654A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2B226B">
              <w:rPr>
                <w:rFonts w:ascii="Times New Roman" w:hAnsi="Times New Roman" w:cs="Times New Roman"/>
                <w:color w:val="000000"/>
              </w:rPr>
              <w:t>termit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D8AD4FA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</w:tr>
      <w:tr w:rsidR="0098476D" w14:paraId="59376FA6" w14:textId="77777777" w:rsidTr="006B3173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D8A4ED4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0A0Z8I4W5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14:paraId="7DFF027D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bottom"/>
          </w:tcPr>
          <w:p w14:paraId="3B0F6FB2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RS132410_02192</w:t>
            </w:r>
          </w:p>
        </w:tc>
        <w:tc>
          <w:tcPr>
            <w:tcW w:w="2721" w:type="dxa"/>
            <w:tcBorders>
              <w:top w:val="nil"/>
              <w:bottom w:val="nil"/>
            </w:tcBorders>
            <w:vAlign w:val="bottom"/>
          </w:tcPr>
          <w:p w14:paraId="5A3CC3EC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83520C7" w14:textId="77777777" w:rsidR="0098476D" w:rsidRPr="002B226B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</w:tr>
    </w:tbl>
    <w:p w14:paraId="3EC308B9" w14:textId="77777777" w:rsidR="0098476D" w:rsidRDefault="0098476D" w:rsidP="0098476D">
      <w:pPr>
        <w:spacing w:before="120"/>
        <w:rPr>
          <w:rFonts w:ascii="Times New Roman" w:hAnsi="Times New Roman" w:cs="Times New Roman"/>
          <w:b/>
          <w:bCs/>
        </w:rPr>
      </w:pPr>
    </w:p>
    <w:p w14:paraId="5B327DBE" w14:textId="77777777" w:rsidR="0098476D" w:rsidRDefault="0098476D" w:rsidP="0098476D">
      <w:pPr>
        <w:spacing w:before="120"/>
        <w:rPr>
          <w:rFonts w:ascii="Times New Roman" w:hAnsi="Times New Roman" w:cs="Times New Roman"/>
          <w:b/>
          <w:bCs/>
        </w:rPr>
      </w:pPr>
    </w:p>
    <w:p w14:paraId="3B0EC860" w14:textId="77777777" w:rsidR="0098476D" w:rsidRDefault="0098476D" w:rsidP="0098476D">
      <w:pPr>
        <w:spacing w:before="120"/>
        <w:rPr>
          <w:rFonts w:ascii="Times New Roman" w:hAnsi="Times New Roman" w:cs="Times New Roman"/>
          <w:b/>
          <w:bCs/>
        </w:rPr>
      </w:pPr>
    </w:p>
    <w:p w14:paraId="4129E95C" w14:textId="77777777" w:rsidR="0098476D" w:rsidRDefault="0098476D" w:rsidP="0098476D">
      <w:pPr>
        <w:spacing w:before="120"/>
        <w:rPr>
          <w:rFonts w:ascii="Times New Roman" w:hAnsi="Times New Roman" w:cs="Times New Roman"/>
          <w:b/>
          <w:bCs/>
        </w:rPr>
      </w:pPr>
    </w:p>
    <w:p w14:paraId="7FEA4A21" w14:textId="6EC5C6B6" w:rsidR="0098476D" w:rsidRDefault="0098476D" w:rsidP="0098476D">
      <w:pPr>
        <w:spacing w:before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B</w:t>
      </w:r>
      <w:r>
        <w:rPr>
          <w:rFonts w:ascii="Times New Roman" w:hAnsi="Times New Roman" w:cs="Times New Roman"/>
          <w:b/>
          <w:bCs/>
        </w:rPr>
        <w:t xml:space="preserve">. Accession codes and sequence information for LapC1 homologs identified with one iteration of </w:t>
      </w:r>
      <w:proofErr w:type="spellStart"/>
      <w:r>
        <w:rPr>
          <w:rFonts w:ascii="Times New Roman" w:hAnsi="Times New Roman" w:cs="Times New Roman"/>
          <w:b/>
          <w:bCs/>
        </w:rPr>
        <w:t>JackHMMER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0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747"/>
        <w:gridCol w:w="2502"/>
        <w:gridCol w:w="2268"/>
        <w:gridCol w:w="889"/>
      </w:tblGrid>
      <w:tr w:rsidR="0098476D" w14:paraId="7EE12204" w14:textId="77777777" w:rsidTr="006B3173">
        <w:tc>
          <w:tcPr>
            <w:tcW w:w="16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A2AE0C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b/>
                <w:bCs/>
                <w:color w:val="000000"/>
              </w:rPr>
              <w:t>Entry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9FE17D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b/>
                <w:bCs/>
                <w:color w:val="000000"/>
              </w:rPr>
              <w:t>Protein names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3E4B1D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b/>
                <w:bCs/>
                <w:color w:val="000000"/>
              </w:rPr>
              <w:t>Gene names</w:t>
            </w:r>
          </w:p>
        </w:tc>
        <w:tc>
          <w:tcPr>
            <w:tcW w:w="24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787B48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C24E7E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</w:tr>
      <w:tr w:rsidR="0098476D" w14:paraId="3E16767A" w14:textId="77777777" w:rsidTr="006B3173">
        <w:tc>
          <w:tcPr>
            <w:tcW w:w="1693" w:type="dxa"/>
            <w:tcBorders>
              <w:top w:val="single" w:sz="12" w:space="0" w:color="000000"/>
              <w:bottom w:val="nil"/>
              <w:right w:val="nil"/>
            </w:tcBorders>
            <w:vAlign w:val="bottom"/>
          </w:tcPr>
          <w:p w14:paraId="1DE2EDE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1ZH75</w:t>
            </w:r>
          </w:p>
        </w:tc>
        <w:tc>
          <w:tcPr>
            <w:tcW w:w="18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25CCEFD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4218C9F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IR_1491</w:t>
            </w:r>
          </w:p>
        </w:tc>
        <w:tc>
          <w:tcPr>
            <w:tcW w:w="246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4C07F2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intermedius B196</w:t>
            </w:r>
          </w:p>
        </w:tc>
        <w:tc>
          <w:tcPr>
            <w:tcW w:w="890" w:type="dxa"/>
            <w:tcBorders>
              <w:top w:val="single" w:sz="12" w:space="0" w:color="000000"/>
              <w:left w:val="nil"/>
              <w:bottom w:val="nil"/>
            </w:tcBorders>
            <w:vAlign w:val="bottom"/>
          </w:tcPr>
          <w:p w14:paraId="67DDABD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2647B94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ECC0D9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E2IQB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7F6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1FC9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1654_0187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38A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intermedius ATCC 273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B50CFF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549EA25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89CDF7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R5L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DB4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A271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OC63_00900 SGADD02_00470 SGADD03_0038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26D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622157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68B1A39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4C6C63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S5WDW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EE0F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8DA9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TR42_0890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6A68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DSM 168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B9044F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01CB344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1DDFA8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I7GQI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0CDA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SACOL2603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D895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MN05660328_10227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602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63531F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1C8E1AA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BA1C70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5WVX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C868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28C2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GGB_15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70E6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431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92070A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303211F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2A1085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8K2Z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56E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8CF3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423_185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3F6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infant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7007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D7A198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0C9897C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BE89E0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H8Z4E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563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SACOL2603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EAC5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MN05216346_10116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0F9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equin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ov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4C0340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061C38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5049A9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QYV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A999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446A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GADD02_00817 SGADD03_0120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18A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668DFE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3ADEB4F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198125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9LY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D28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D31A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965_176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5AF5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miti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v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. 2 str. SK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594DC9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354D212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CD13F1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C3SMV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E73F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42C1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MA679_076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D3CC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macedon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910D1C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1C85EC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AFCB44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HJH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A21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1694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63_086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0F04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9DDEC8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0363F5C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EE98AE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H0MTA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B51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Type VII secretion effector, </w:t>
            </w: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SACOL2603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AA9F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SAMN05216347_10246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67A4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equin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ov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78E266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05D3D28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CD82A7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71QFB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A49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3354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XN33_0114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ECBB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NM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86A01C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5662BB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A40D36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QBN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AACA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F1A4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786_05750 D8855_0431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0D15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54AE5F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76E2E05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BA91C8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F0BUA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135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EF82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2613_072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E04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HMSC070B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C30601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1AB1C5A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8C64EB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501PB5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690E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DB3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JN11_0648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D3D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symc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EBE042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12E717D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0F852B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HQE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9EF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A4E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789_07065 D8849_09150 D8865_10365 JJN14_030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63FC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DDA832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1D6653B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6893E7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E9GAV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DFBA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CE84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2766_037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7A9C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HMSC076C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A0859B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4738FD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9A5661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G3NUY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9AC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0D26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S009_05415 CS010_032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B5C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macedon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38A874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7C924F7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0632DE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D4GS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4291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855A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OC63_085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D7C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1C4237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0470786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3FF9F5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S5WBI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747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117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TR42_045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E5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DSM 168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0C5198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6C51512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9C6E72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B1ID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625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F6CA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XF18_017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6D0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oral taxon 0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42C8E0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96A11E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6A2F80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I1UMC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2A4B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6282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YK17_099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E71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entisan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AD145A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3EF380A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53CA20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S0ZA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D6B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9DAB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7T00_3311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373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almonella enterica subsp. enterica serovar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Saintpaul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6B8E9F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4CA4D4D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E9BE9D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80K86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1FD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D7E8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NCTC13767_0189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BF1D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7E87A3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12EACAB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A86F00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1H6SD3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45E1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SACOL2603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B899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MN05216460_119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B79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0D1926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20D93FE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46ECE8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FX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4FB6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DCF1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94_049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ED7C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B0819F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2F99F7E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975173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1J9V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9AAA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559B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7705_0621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F4AB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entisan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5D1759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0C97A46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0C83A0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8DJZ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E19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9C09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47_0995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2D0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C6367F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46EA2C2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08AD61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J2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30B1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C4A3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47_097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70A6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DA7BC2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7006D59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0AD14B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5X0A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431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BE8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GGB_083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5B7A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431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7F2933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E773D9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13CBA3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PV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272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A908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ORDD27_0149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8B7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BD03B1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7ABCED4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F83979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I0Q5G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B306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TIGR04197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DFB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1115_169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421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K6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02AF31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74CB159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CE6DB6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I7FJ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B39B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SACOL2603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BF4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MN05660328_1014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4D23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830D79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F76D22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E07537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39RBG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AA6F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SACOL2603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459A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MN05216470_09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0222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equin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ov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BDBEF4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B54835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C6902D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81QNZ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E3EA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887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K578_0768 SMIM3I_00648 SMIM3IV_005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23A1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BDB68E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DC1ED8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43F928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31VWK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3EF9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AA14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BI42_0851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40E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K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959313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F7A62D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3C18EF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F0B6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63B1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51B4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2701_047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12D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HMSC077D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33FBE7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305BED9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52FF31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4V0BUI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D3FF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268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NCTC5338_0139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17C9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austral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4F61A4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4045DA8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1B5953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V6LQ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B1C8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238F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NCTC10232_0136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F3D7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D667FE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252188A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2DD081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X3W4X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4A2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56DF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NCTC12278_0116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A41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fer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93F1BF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692513A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28392E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1INN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6AE6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CCDF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7710_0121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6CAA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5C8886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469FD13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E6F82A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KT5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3EEC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0A6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788_096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BC6C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8B659C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1BA0D1E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C29BFE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J5H47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334F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TIGR04197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2D47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1125_030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EE8E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K3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459947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011558C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3A1416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S1CRP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6753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AA6C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2628_079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DE3B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HMSC063B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75488E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ADC60F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AFB367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QMH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3B5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6012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ORDD24_0154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6939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377ED6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30AF138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37FB83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1H9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1EC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96BE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7721_029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C3C3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47E69D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4C382A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78C10E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8IP9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1745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9023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46_062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63B2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EB79B0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12BEBE1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B775CF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1HPW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461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ED79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7716_016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0AF2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FBBCD4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31A735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A8E382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9FIV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D809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13A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0849_0162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AB7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C3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3CCCE7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58C925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8C7B9F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Q4A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AE5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29B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BP19_06505 SORDD30_0162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779C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438792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07EBCCD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CD66D1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1GSZ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FD9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96A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7712_008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2437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253E7A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14BFC2B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C1D0FC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M8G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3BC7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9D8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ORDD05_012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19AD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D8DD20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3E064F8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B9DD4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QLX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5B84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B998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ORDD24_0167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445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2A4240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20BBBA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3267A2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139PVN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8671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613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44_06410 SORDD20_0050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056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B89D70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3EBE1B0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72ADCC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1HNL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4490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1AAA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7718_021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D2CE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880580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268A9CC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E1E9EA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8HB0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9235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E978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788_0367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8E43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6383D0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FAC8C4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EAD203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6C8X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A828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D472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184_0075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ECD0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oral taxon 058 str. F04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EDB572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FB92AB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98E505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Q2FKS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CFDA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B1C7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F216_0780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11CA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645682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4FBFB20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DA9394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J5GN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11F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TIGR04197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7210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1125_206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F42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K3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107B53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0F3D47A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81CC50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0X0B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F704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2A89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TE37_074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9573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tigurin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DA35D4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F9F407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CF29E9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8CAR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C022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B0AC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56_096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424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2A2EE5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583DDC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B784D8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KGB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EE1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9F9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54_030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EBA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2363B0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467617E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EDEF6E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1I2K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C1D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2A78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7714_028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954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C45A27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371FE4AE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B80CC9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NUT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BEF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50A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ORDD14_0156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6D6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D70455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CE3173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D94C02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Q2FL9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62F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CC26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F216_0729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A666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1080CE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04A67E6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EFF509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1H06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4352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1A1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7722_019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EE1F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53F9E3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404BFF2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24AF82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R5G4Y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EAA6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76F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0E04_040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02B9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vicugna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4E5005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0F0BA72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E87347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X1GBF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516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DC8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7727_032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F7C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tigurin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38DB95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108921D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D1862A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139NWT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C7DB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F133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ORDD15_0137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21BD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103240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2023A5F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7E4090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5YLC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B15C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0459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3205_0230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B62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steurian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D6BEB0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4F2A262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2A1A57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S5WCM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297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770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TR42_056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D207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DSM 168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A73FFD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5BA4F06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F05B02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D4GHM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3C52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F1BB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OC63_096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8392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085E4B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136AB38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1A6FBF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D4K0Q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82E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E28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OC63_078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856D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A993A9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16286F7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F767D6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I7F6C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7166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SACOL2603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D8F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MN05660328_1012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A3F1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8433A8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1A6BFA3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848BA5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I7FC9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259F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SACOL2603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9DA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MN05660328_10131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683E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7BF214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2303557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B6A883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NQ7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7777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F353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DD11_0246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9A47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DD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D488AD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6F52FFA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1F182C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3USM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E50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59F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389_18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0233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 SK3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C83975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65E3EEE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E26E2A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IAM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7FB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AF8F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87_08455 FFV08_055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DA88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327B8A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28A8ED4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451070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7ZP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6B19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6D96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86_078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FE49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751655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8FB2F3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3A3AB9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NTY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724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D3D9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79_088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1354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C35DA0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396088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74E38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5JR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92EF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C080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CR_1677 STRCR_193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C10B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ricet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HS-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1CAFE9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79394DC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DD2E24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A5SDM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0EFC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B818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EZ46_05180 RU88_GL00212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508E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ac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raffinolact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A92B51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98476D" w14:paraId="57FB128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668CA4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0F3H4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74F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6D3B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Z97_0064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B8C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8A4090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599AB18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601CB3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6N3CT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DA31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7A13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PLFYP13_0115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D93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EBC51C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31D6B69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E99B7F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8DGG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3B82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D85B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0833_1038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ADF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159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F15C94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98476D" w14:paraId="6C74857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52812A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59YGK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63C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40A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PADD19_0111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2512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A3132B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3622BF2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D318D1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F1A3X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E50E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3B1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2917_0440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2537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HMSC061E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558438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19CA773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E0CD8D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I1ZLJ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8AD5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C3A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paf_091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26C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FW2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43F41C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</w:tr>
      <w:tr w:rsidR="0098476D" w14:paraId="1C45D80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74B306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Q5BT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C893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95D8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MC84_09185 GMC94_0220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97C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2F997E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29D30FF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E7E681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I2NMG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B9CB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6C21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971_123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1928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F04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2CEFD2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</w:tr>
      <w:tr w:rsidR="0098476D" w14:paraId="00E77CA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118838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5JRP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A6AC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DF2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CR_205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3E85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ricet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HS-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414E6D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62AEDD7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BA4CF6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F0AWW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594F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627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2686_081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A22D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HMSC057G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9A6E51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3EDB78B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9724C8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V8BGZ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FE43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3CD4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1195_0040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03D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CC87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01A5FD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4140BF7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4B22A7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8B5A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F7D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4EBA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66_017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1BC9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D2BB8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012C77B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BFDEB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Q2FH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8506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23F2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F218_0356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CFDE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A24646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310D648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1F99F7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6I3PR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6847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4F3C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MC95_022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FFD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B199F9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98476D" w14:paraId="1FDBB84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9D6CA7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8K4F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0F6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84DF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8577_043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3C01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9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FDD178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98476D" w14:paraId="2F177AC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B3A7F9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6A0B9J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ED73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26A3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s30E_0017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26E2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ac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hodotermopsid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989308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</w:tr>
      <w:tr w:rsidR="0098476D" w14:paraId="6D3189B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2CDAC3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3CE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55D6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C151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626_116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54A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F04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448F02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02E1847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07E10B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4R5G6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373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526C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0E04_0215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D97A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vicugna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F4FC91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4FF11E6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0A49E2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D4GGP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429D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60E9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OC63_0686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BCAB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99CD05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50069F8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02820D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39MU5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1E17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3F6D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DD04_0026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150B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DD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951BE8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3AC6CCB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923B6B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R2R5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58A2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20E2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AI_0268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5BE0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malodorat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431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86877B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D4D346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7A8DC7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B1YTF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E22A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4830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J4854_052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3E1B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lactari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7B6DD1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1E62F99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5E0BE0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24XFQ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94D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9D45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RsY01_19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5F8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ac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reticulitermit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0F47CC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98476D" w14:paraId="35FE249E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60DEAE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A0DFU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9599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B0A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SIN_055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ED2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inen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432A55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98476D" w14:paraId="59809C9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1CFA0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42DHL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51B6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AAD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5875_00299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FAA7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nterococcus sp. 3H8_DIV06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28B6A7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41831A7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604432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W1YHC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2B4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C21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PK16_1539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726F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Listeria rustic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99EF0A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2C5B197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D9B6BB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78MC8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F806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C91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NCTC10815_0124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8FAE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ray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murray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B4E77E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0D730F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DED7CD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S3K6Z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B394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1CF6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TZ33_012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DB3F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silesia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61E3B5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8476D" w14:paraId="361B9A3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A7DCAE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U2XFK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D8D4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DD3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TZ35_106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6DE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rota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62F0D3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8476D" w14:paraId="6D1A8BC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BF87E5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42H2N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365D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80B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5866_0021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2A80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nterococcus sp. 12C11_DIV07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804040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8476D" w14:paraId="19FFE98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E7237D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E5KVA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795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FB05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CR26_154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844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rivorum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4A85CE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0805E24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9AD8B1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R2TRA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0F6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D92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AY_0097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769A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moraviens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BAA-3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11C5C1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8476D" w14:paraId="57927BE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4C79F2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7V0H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8CA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F68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0556_1174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9AE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ray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DSM 206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26714B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8476D" w14:paraId="2E8F0C9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9A9564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K8N1C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0463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3D84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186_0012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CB2C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F04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6A40CE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42461B84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0E322E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42L9F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98C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9336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5881_00361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1B4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termit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21ECA5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8476D" w14:paraId="73D1E9A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69A669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E5HGJ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EFF0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9BA2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CR24_016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6BF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urei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939A73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8476D" w14:paraId="1331261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6FDE71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R7ZZP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359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C77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DIMF43_180250 CKN86_079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AB90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arnobacterium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Lactobacill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099467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26BBCA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F8DFDB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30LAN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586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B17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W834_009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2AD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Listeria monocytogene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8BDBF9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5B374A8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A31205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42ATT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9DD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76A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5821_00040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E94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nterococcus sp. 7F3_DIV02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AD9A90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8476D" w14:paraId="7B28DD0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33267E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42CX8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848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E071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5875_00388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29AF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nterococcus sp. 3H8_DIV06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14F52D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8476D" w14:paraId="3096956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9B49C8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42EF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6B7D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7C58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B895_12440 HCB08_04225 HCB25_04225 HCB35_095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12FF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ooria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2292C5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32A624A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BEEE9F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X0XEW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15B4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8A6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CI99_14105 HCJ13_009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B86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ooria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293295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24E23984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ADA0FE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5E9H6J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047C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DF6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NCTC13772_01143 NCTC13772_0234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710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arnobacterium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Lactobacill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341F85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7B68860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5C5511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J6L2B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053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7219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VK90_216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FB62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acillus sp. LK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B7BE76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98476D" w14:paraId="14F24CF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3EB71D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R9G5C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D72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D378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87_0771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91F7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AEA2DF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52DD49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E7FCA0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5E9H65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DCD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2091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NCTC13772_0237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3254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arnobacterium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Lactobacill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A5AB71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1BC0A80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A40FD9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X0WR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D832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DBF0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B856_08660 HCB51_1660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5F7B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ooria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C7CD33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5BF12B9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8F9BD8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081QQI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A58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4FCB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45_00760 D8855_02220 D8865_04910 SK578_130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AA7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DDB2A4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98476D" w14:paraId="67CDDAA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E217B2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8IXG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E24F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DE2F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00_007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DF1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8509E1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98476D" w14:paraId="7B71628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F4A340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R0P9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9BD1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7F41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065_0065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32C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mitis 13/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D57C6C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98476D" w14:paraId="74ABC2F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7DDFBF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B7GL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8C0B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Putative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557D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SV_12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696A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F6EB1E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7994A6A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C631B4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E5KUF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955F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3DE5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CR26_044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81E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rivorum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E04649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7D4814C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6C99F9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Z8G2U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598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03D7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KN67_073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417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arnobacterium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Lactobacill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536402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26340D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151CC6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B5GW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F7D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3A37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KN75_0877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DF5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arnobacterium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Lactobacill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DFE5DD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3605689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4BB97C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S3KD0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A8A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F0FF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TZ33_124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4E26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silesia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40D871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00D92B3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88AF2E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R2QLU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6482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B337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AY_0308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275F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moraviens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BAA-3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F0513E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3C390C44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65CD31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I0FCU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B3D4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826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KN77_0950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7BB2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arnobacterium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Lactobacill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5F4D26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163702E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3986BC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42AQ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EB1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7A35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5821_00300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2C28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nterococcus sp. 7F3_DIV02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FDCD72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8476D" w14:paraId="1556C664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7765A6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X9QZ5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64D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40E6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F881_015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5DB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WB01_FAA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D3A017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98476D" w14:paraId="7719C65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D05987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W7C7M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7A2B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2B6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MFLO_053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023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floridens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FSL S10-11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E8C4AA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7B2E6D5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2DB866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R8A46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FBBE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8D71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DIMF43_50002 CKN69_02300 CKN86_0471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D04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arnobacterium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Lactobacill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4667F4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0A9ACC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F25573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00JBQ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F538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3987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5889_00013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D8D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nterococcus sp. 9D6_DIV02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29747C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07DEB92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856486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6L6HCB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55A4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707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IX45_1689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79BA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rwinia sp. CPCC 1008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6DB587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6312AE0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672162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J6L0K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818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94A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VK90_2415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5E2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acillus sp. LK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1B4E06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98476D" w14:paraId="5B7054B4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EAA589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0IBB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59F3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5B8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382_20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B7B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 SK1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7FBA18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FC39D84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F6E565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46NBA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4358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678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DV21_004010 DDV21_004700 DDV23_1114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387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henjunshi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D826E0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65840CA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E7EB9C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R6ZPZ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9E58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 (TIGR04197 family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83F8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FP96_1022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A91D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rocourtia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D8A810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6BC1041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5E573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42AZ3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4737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F7DF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CJ13_155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05AB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ooria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1155DE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98476D" w14:paraId="11F2A53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6C6F2F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C1R8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4F83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3AFE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ON44_023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DFF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acillus cereu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07209E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98476D" w14:paraId="33CB1A6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4B998C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5F0MN8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6198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1BB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KN67_04115 CKN75_0455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A4D5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arnobacterium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Lactobacill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diverge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E26DBC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613B7DC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1C157B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W3Z74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E969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4F96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I088_0949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9B4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nterococcus plantarum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321580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52616E3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254345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N0KSY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90F0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1569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EQ18_023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354F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nterococcus sp. RIT-PI-f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BAF627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98476D" w14:paraId="0C8C67D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ECEC91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X0T6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45FC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B1D9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B853_097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B5B4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welshimer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3B9DE2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98476D" w14:paraId="1842EA7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1779B1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FZ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675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9E6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lwe051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84A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welshimer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erovar 6b ATCC 358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D47D85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98476D" w14:paraId="18B1AD7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A29391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C5NV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0C04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CA30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EMHA0001_140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2C5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emella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haemolysa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103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9F936A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0CBB243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3583BB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L0D3S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7CFF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2E7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0J00_040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B953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luranimalium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1A7C84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39BE0E9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268EBF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X3XH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D72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793E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NCTC11085_0134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250F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038450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269BD33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B419A7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3UAG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0374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65DE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393_045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DA4C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 SK10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497977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19CEF46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3034E1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H8UYP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58B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248B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DP16_015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097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4E3FF8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0531A1E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383C24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7Z4K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FEF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286D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89_085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C1E5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12555A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715F7C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F1DCAE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J6L9L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461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618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VK90_0790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79B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acillus sp. LK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F9A8CB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98476D" w14:paraId="2F63C39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0CFE50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0IN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17BC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88E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383_153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2F6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 SK1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2A3579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98476D" w14:paraId="4ADD1D7E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152AD1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5NV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6A77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59D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EMHA0001_140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A969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emella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haemolysan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103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820515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00E81A5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FC14F0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6I3IT9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19AB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9D3F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GH90_0287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C6D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zg-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32D6E2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98476D" w14:paraId="1AED76E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347A10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6I3I6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A3C9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67E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GG87_0286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530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zg-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7AFB63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98476D" w14:paraId="1C62603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2F7547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6I4RB7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0E75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814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GH11_028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24F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zg-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85412D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98476D" w14:paraId="38DB505E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511459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E5GIS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98A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20D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CR25_082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D05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termit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943CB4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35410F6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0A708A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W7C2R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4CF9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C4ED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MFLO_1376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93B1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floridens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FSL S10-11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0ABAE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7CEDA2B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BF7A9D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C6WMQ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C9B3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TIGR04197 family type VII </w:t>
            </w: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C5B1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BTJ66_118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F325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edaph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29BC55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43B2EE6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388551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5A7ZNX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4607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68A2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KX92_062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E5D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854439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080F6D9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2717FE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E5GX9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46C2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5E69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CR23_046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C013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quebecens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5E6F34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591AB41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2EB22C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X3V3S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2E51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C972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83_04730 NCTC11085_0030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F723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04C45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6B43F33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07BA03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N6SD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8B6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A0EB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J218_075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641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emella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C36541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98476D" w14:paraId="41454D0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8D6FD3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E5H6D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D1EA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567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CR24_098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BDC3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ureily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A3D006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0874576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AA7F42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Z7QU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7A3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0E40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NCTC8183_0131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8BC0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D22506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</w:tr>
      <w:tr w:rsidR="0098476D" w14:paraId="0524BBD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24A53F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3UDH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68D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39B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393_157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3F1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 SK10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BCAFBA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660ABF6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D45F05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J4X2D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AC1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TIGR04197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026A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1150_011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8EA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AS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E38D9D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7F55B41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55E0DF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F5MK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890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6E81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RN86_026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3B14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ordoni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EA587C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402A8BF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5EB441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8AH0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809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322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75_0430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896B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09B481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717995A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B48D0E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I1Z9Q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435D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365B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YK23_086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1A58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salivari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4A6E3A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006523B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606F02C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41YI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87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4BE1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B844_138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D269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fleischmanni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67E252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7F05CB8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317DA5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N6SD5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FA0D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ADF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J218_075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D6A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emella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E7CA65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98476D" w14:paraId="2F662CD6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C5E63F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2V3VWP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FE3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 (TIGR04197 family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EEEC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FR56_10817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38D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seudogracilibacill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auburnens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73E62E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98476D" w14:paraId="6D8B6EA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DD2E8A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41YHX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4EF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A2C5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B844_1314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38C5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fleischmanni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69C198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2605D4B3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92037F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X1CAH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F9CA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922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CJ38_143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C78F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immobi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589E43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05EF8FC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8BD970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J4HAR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752F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59CE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3241_055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109F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aphylococcus sp. HMSC34G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158C7A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03BB26F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26CB8A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3D8TTD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4272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E9FC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R08_004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F10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kieliens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2F09CC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3D37DE3E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DD336D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0FPX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C814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8FF4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392_040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0E6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 SK6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99611D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3B6A964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355C8A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2CGJ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F066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6956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391_199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EA2C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 SK4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776962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578D7A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31317C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0ISH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F0C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9DB9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9384_079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142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 SK1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9F70B4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980CFBB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7F6A76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5JNA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933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CE12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CR_014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5664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cricet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HS-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EE1DA4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1DD2E0F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DAE1A4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E5GH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7AA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D56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CR21_0731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F9DB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ureasitic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7936D3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2C149FB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E0CCD0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I0BHX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25DF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66B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1N03_118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EEE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aphylococcus epidermid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479B4A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3EA6D4E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E3F438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29M3W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DB5E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768E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M453_02128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062E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aphylococcus epidermidis CIM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EEEEA7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68F74C5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142F97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R2SNU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9FA2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E06B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AY_0259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4EAA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moraviens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ATCC BAA-3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2EA136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2F0A6F1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239152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B7GN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D5EB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Putative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6B14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SV_192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C9A4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116B42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241B461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E54E2A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W7B2A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71E7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 (Fragment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7BAB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MAQA_0458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35E1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Listeria aquatica FSL S10-11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C2C8C9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98476D" w14:paraId="174A4D1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55CBF2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1H9PSA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D994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, SACOL2603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EF4E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MN04488559_1017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9BF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Isobaculum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me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4A9F5D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98476D" w14:paraId="6FF3C984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87D615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W7B6K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766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 (Fragment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4C8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MAQA_0429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3A67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Listeria aquatica FSL S10-11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B5611C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98476D" w14:paraId="22EA143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686B3D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41YE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DB4F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53A2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B844_072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E29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fleischmanni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B2343B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C5576A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9170E3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K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850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18C6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lwe194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5097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welshimer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erovar 6b ATCC 358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3B9DCB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4F90FF10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5B5CF8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42AUE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D58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001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5821_00062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0A22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nterococcus sp. 7F3_DIV02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B3A1DA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54FE0A2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895EFC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X0Y3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BFB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2FD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CA69_0890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CF45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grandens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4936C3B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62856517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0D97F5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X1C8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3DB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75A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CJ38_033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09B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immobi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BFEA17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1CAC2B8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283FDC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W7B9C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C37C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5924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MAQA_1597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8BF3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Listeria aquatica FSL S10-11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D3BDD7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38368C1E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40F635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72Q5Q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C7E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5F4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O21_014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B09E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pantholop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B67626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3D9E60F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FAA230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X0XCD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A6D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0E01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CI99_066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0FB7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ooria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75ADCE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6EDAB2CA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95B9A4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39X8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96A0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68F0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MEA4504048_0159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CCC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acidominimu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16445E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98476D" w14:paraId="722BF135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709E39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V6Z4V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D33E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E190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G0136_112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62F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agalactiae LMG 147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B5BF75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98476D" w14:paraId="128C3EC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AD1781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540UVH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8CB5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CCEC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FH692_063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4E9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3947D0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</w:tr>
      <w:tr w:rsidR="0098476D" w14:paraId="5BC8F32D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951E1C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W7CDF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EE4E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F934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MFLO_010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2218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floridensi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FSL S10-11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CBDE36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202C07F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725F79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KF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91BF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11E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lwe206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639A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welshimer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erovar 6b ATCC 358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1DE172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4B18B2B8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5439864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I0AJ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1814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943B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E1N03_095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7321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aphylococcus epidermid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3DE9BD8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2521C63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D8D0C0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7X1C1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3DB9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D2C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B856_0901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E84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Listeria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booria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CCFA60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98476D" w14:paraId="31477264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BBD299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K4FCE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F70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F7C1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D039_086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8A4C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argens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58603A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18BA142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CFC33E2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Q8DZR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188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D79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G103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9B33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agalactiae serotype V ATCC BAA-6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BEC064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98476D" w14:paraId="54EBEC6C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35A4231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F0CEK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EE8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3309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HMPREF2570_043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33C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sp. HMSC069D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AA8485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98476D" w14:paraId="022456A4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9D9DBA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J8J5K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74A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D0F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IIO_0612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19E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acillus cereus VD1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66AC7C2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0B5D5F79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71C7CF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1E5L0N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2C9B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C5A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CR26_0781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674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rivorum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37BB1B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</w:tr>
      <w:tr w:rsidR="0098476D" w14:paraId="7D2BA05E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18245BF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0MDX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885E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5FE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ZO_079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9674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equi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zooepidemicus</w:t>
            </w:r>
            <w:proofErr w:type="spellEnd"/>
            <w:r w:rsidRPr="007B1CE7">
              <w:rPr>
                <w:rFonts w:ascii="Times New Roman" w:hAnsi="Times New Roman" w:cs="Times New Roman"/>
                <w:color w:val="000000"/>
              </w:rPr>
              <w:t xml:space="preserve"> (strain H7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A7CB4A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98476D" w14:paraId="2DA3764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DB42259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076Z4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66EE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 (Type VII secretion effector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3AB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4618_05905 D5F95_10620 DK41_05465 NCTC6175_01412 NCTC8185_0236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EF53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50D244B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2C17EA0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2FC578E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829IEV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7C86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05EA8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AG0014_0964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05D5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agalactiae FSL S3-5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75C89C0F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20017B1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2C78FA4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Q8E5G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5A446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D34B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gbs106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B120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Streptococcus agalactiae serotype III (strain NEM31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0E8DA0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2B06F562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73DAEEF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243G3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CDD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DE0B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K774_264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25D6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Bacillus thuringien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1386877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1A567E8E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450089B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A0A428IGV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240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89B1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D8844_064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15C7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09D0624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608977F1" w14:textId="77777777" w:rsidTr="006B3173">
        <w:tc>
          <w:tcPr>
            <w:tcW w:w="1693" w:type="dxa"/>
            <w:tcBorders>
              <w:top w:val="nil"/>
              <w:bottom w:val="nil"/>
              <w:right w:val="nil"/>
            </w:tcBorders>
            <w:vAlign w:val="bottom"/>
          </w:tcPr>
          <w:p w14:paraId="0341DBBD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lastRenderedPageBreak/>
              <w:t>A0A2S7RWC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A673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93384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CUS89_0434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A201A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7B1CE7">
              <w:rPr>
                <w:rFonts w:ascii="Times New Roman" w:hAnsi="Times New Roman" w:cs="Times New Roman"/>
                <w:color w:val="000000"/>
              </w:rPr>
              <w:t>mundtii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vAlign w:val="bottom"/>
          </w:tcPr>
          <w:p w14:paraId="22CE546C" w14:textId="77777777" w:rsidR="0098476D" w:rsidRPr="007B1CE7" w:rsidRDefault="0098476D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7B1CE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</w:tbl>
    <w:p w14:paraId="5C1B3004" w14:textId="77777777" w:rsidR="0098476D" w:rsidRDefault="0098476D" w:rsidP="0098476D">
      <w:pPr>
        <w:rPr>
          <w:rFonts w:ascii="Times New Roman" w:hAnsi="Times New Roman" w:cs="Times New Roman"/>
          <w:b/>
          <w:bCs/>
        </w:rPr>
      </w:pPr>
    </w:p>
    <w:p w14:paraId="14CB480C" w14:textId="52DF505F" w:rsidR="0098476D" w:rsidRDefault="0098476D" w:rsidP="009847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C</w:t>
      </w:r>
      <w:r>
        <w:rPr>
          <w:rFonts w:ascii="Times New Roman" w:hAnsi="Times New Roman" w:cs="Times New Roman"/>
          <w:b/>
          <w:bCs/>
        </w:rPr>
        <w:t xml:space="preserve">. Accession codes and sequence information for LapD1 homologs identified with one iteration of </w:t>
      </w:r>
      <w:proofErr w:type="spellStart"/>
      <w:r>
        <w:rPr>
          <w:rFonts w:ascii="Times New Roman" w:hAnsi="Times New Roman" w:cs="Times New Roman"/>
          <w:b/>
          <w:bCs/>
        </w:rPr>
        <w:t>JackHMMER</w:t>
      </w:r>
      <w:proofErr w:type="spellEnd"/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782"/>
        <w:gridCol w:w="2502"/>
        <w:gridCol w:w="2268"/>
        <w:gridCol w:w="890"/>
      </w:tblGrid>
      <w:tr w:rsidR="0098476D" w14:paraId="1CFD20A7" w14:textId="77777777" w:rsidTr="006B3173"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597B2A0" w14:textId="77777777" w:rsidR="0098476D" w:rsidRPr="00E94119" w:rsidRDefault="0098476D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E94119">
              <w:rPr>
                <w:rFonts w:ascii="Times New Roman" w:hAnsi="Times New Roman" w:cs="Times New Roman"/>
                <w:b/>
                <w:bCs/>
                <w:color w:val="000000"/>
              </w:rPr>
              <w:t>Entry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7AC7BCB" w14:textId="77777777" w:rsidR="0098476D" w:rsidRPr="00E94119" w:rsidRDefault="0098476D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E94119">
              <w:rPr>
                <w:rFonts w:ascii="Times New Roman" w:hAnsi="Times New Roman" w:cs="Times New Roman"/>
                <w:b/>
                <w:bCs/>
                <w:color w:val="000000"/>
              </w:rPr>
              <w:t>Protein names</w:t>
            </w:r>
          </w:p>
        </w:tc>
        <w:tc>
          <w:tcPr>
            <w:tcW w:w="250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F15E226" w14:textId="77777777" w:rsidR="0098476D" w:rsidRPr="00E94119" w:rsidRDefault="0098476D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E94119">
              <w:rPr>
                <w:rFonts w:ascii="Times New Roman" w:hAnsi="Times New Roman" w:cs="Times New Roman"/>
                <w:b/>
                <w:bCs/>
                <w:color w:val="000000"/>
              </w:rPr>
              <w:t>Gene nam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591CFFB" w14:textId="77777777" w:rsidR="0098476D" w:rsidRPr="00E94119" w:rsidRDefault="0098476D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E94119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5E4938C" w14:textId="77777777" w:rsidR="0098476D" w:rsidRPr="00E94119" w:rsidRDefault="0098476D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E94119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</w:tr>
      <w:tr w:rsidR="0098476D" w14:paraId="58CB550A" w14:textId="77777777" w:rsidTr="006B3173">
        <w:tc>
          <w:tcPr>
            <w:tcW w:w="1746" w:type="dxa"/>
            <w:tcBorders>
              <w:top w:val="single" w:sz="12" w:space="0" w:color="000000"/>
              <w:bottom w:val="nil"/>
            </w:tcBorders>
            <w:vAlign w:val="bottom"/>
          </w:tcPr>
          <w:p w14:paraId="35DA626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F0ZSZ0</w:t>
            </w:r>
          </w:p>
        </w:tc>
        <w:tc>
          <w:tcPr>
            <w:tcW w:w="1782" w:type="dxa"/>
            <w:tcBorders>
              <w:top w:val="single" w:sz="12" w:space="0" w:color="000000"/>
              <w:bottom w:val="nil"/>
            </w:tcBorders>
            <w:vAlign w:val="bottom"/>
          </w:tcPr>
          <w:p w14:paraId="15FD40E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502" w:type="dxa"/>
            <w:tcBorders>
              <w:top w:val="single" w:sz="12" w:space="0" w:color="000000"/>
              <w:bottom w:val="nil"/>
            </w:tcBorders>
            <w:vAlign w:val="bottom"/>
          </w:tcPr>
          <w:p w14:paraId="2FAF24E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2917_09355</w:t>
            </w:r>
          </w:p>
        </w:tc>
        <w:tc>
          <w:tcPr>
            <w:tcW w:w="2268" w:type="dxa"/>
            <w:tcBorders>
              <w:top w:val="single" w:sz="12" w:space="0" w:color="000000"/>
              <w:bottom w:val="nil"/>
            </w:tcBorders>
            <w:vAlign w:val="bottom"/>
          </w:tcPr>
          <w:p w14:paraId="6D275CA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HMSC061E03</w:t>
            </w:r>
          </w:p>
        </w:tc>
        <w:tc>
          <w:tcPr>
            <w:tcW w:w="890" w:type="dxa"/>
            <w:tcBorders>
              <w:top w:val="single" w:sz="12" w:space="0" w:color="000000"/>
              <w:bottom w:val="nil"/>
            </w:tcBorders>
            <w:vAlign w:val="bottom"/>
          </w:tcPr>
          <w:p w14:paraId="1A19547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251B7AC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0B8A56B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59YHE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52DB4D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580BBA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PADD19_014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6AC046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031E49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6991B273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A41084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I1ZK4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BE7F85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D2F0C4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paf_04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0F7D8F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FW21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F4C34C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320D7F12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577CA4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2I1TT29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F970FB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142626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CYK20_054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AC5E67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527C71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2EDFBA65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AD0947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6I3PAZ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EDCFC5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EC95E4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GMC80_04760 GMC84_067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E32F7B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4557E6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1E6D86A0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7FE814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V0H19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9B1FFF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CB5A70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6J85_035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FD4D05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ordonii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24A7B6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41C55C5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AD257E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F5MM43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2841AF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10AE63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RN86_027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A2EDB8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ordonii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2A93E3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517BDA89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B752A1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7XKY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8DC60B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977145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M059_055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854088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mitis 18/5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AD6E77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6149728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77BAD1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X1L32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EABED5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4BE413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7692_08470 B7696_07565 B7700_096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1D782A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3BC7E6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102BE292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9BAB73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78KGQ9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B12EE6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051AFB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3Q39_019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8CE59A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CCUG 4959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F51CCD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33F9198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E9FB0A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14PGR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F4A2BE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B82056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W666_085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616B9E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0E7B43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58D8454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654A2A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8DHG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7F01E3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1C3ACB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0833_117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AC6FEE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ATCC 15912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F2D531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220DB9D3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BE7BFE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R9LZL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4B95FA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6974AA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03_082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516EED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BD5543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206E5736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039E8B5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28EFW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453C76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D162CA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39_013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6BC32A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CF0E42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64C06DA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414635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6KIQ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D331D2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CF31FC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8578_01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616629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ATCC 4929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3D02FA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3449DC15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53CBAE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8B1YMV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5D9F73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5EE02F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J4854_016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6F5E0C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lactari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1BE157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58038AE7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08CDC6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9LWN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6F0664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F8FE21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9965_07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DE09C3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miti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bv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>. 2 str. SK9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CD4BA8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2A14366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AF4A7E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lastRenderedPageBreak/>
              <w:t>A0A7H9FG1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6DAC0B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11FAD8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RE59_003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5102B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9E1E4D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168172F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477559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R9PR9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11B9C0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B3EBE3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60_097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11545B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820344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51E1851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F25116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X1IPJ3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C1A614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B13DDF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7710_000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436B3B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198E6F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7FBB1E3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3BCC59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39PJZ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BF5D93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19B3A9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ORDD21_011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B23BFB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57EE24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1D742B96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884450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L8GDQ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5591E5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6EDF90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IY07_088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27739F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iniae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(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shiloi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2F789F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69D5D62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0CB8DA2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78KI7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A96010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7B1605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3Q39_019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ACA202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CCUG 4959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73F7E1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2D5B4309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B84A7A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B1IDA9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B20683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54AE8C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XF18_018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5D23D7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oral taxon 064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D8BF5A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28929FB6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1277B6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27ZT4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2B6BF3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7D1964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82_081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7F666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888863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98476D" w14:paraId="1900FDD3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C05E2F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3CR33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8E0A2A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CCDA03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SA_22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789126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 SK3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0932BB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98476D" w14:paraId="0A577FC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616422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R9JBV3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EF5668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76A388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60_050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069E4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5F3F05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0FB01DF2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9CD2CF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K0ZUT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F43B4E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37F2D2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GMD4S_061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0F4E07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GMD4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D548CF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745AC6C5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279945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R9FWZ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D3BEB9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ECA364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94_048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92337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9CE247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5D6B467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9885B0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K1A20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F1988F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1A9438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GMD6S_078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58F6D6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GMD6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A65C60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3174FAF2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77C604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6KIR3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9879F4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2F7165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8578_01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C2067C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ATCC 4929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239761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0FD3AFB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FCBE98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X1IMY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CCAFB8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21FF39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7710_011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CF917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C0D286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3C84B25E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707DC9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I0Q2A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3A644A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, TIGR04197 family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CA5870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1115_14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53ACE4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SK610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C08111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5D0E33FA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9BB822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3UNP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97D39B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41BB44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9389_04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5E0451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 SK35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7C649E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98476D" w14:paraId="5F158919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04ECF0D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X1HVT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0E0149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F83A0D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7714_091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7BDBE0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5300AA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23A274A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8397B8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7XHE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044655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AEFE9F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M059_055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0F0314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mitis 18/5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9A03F1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01FFE318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A63310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X1KD4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A5D5A2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A59286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7692_08440 B7696_075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96F7F7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578AFE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2C1F0207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0B7C47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28IGV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4F904A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033D84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44_064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FFCE75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443123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1C793C1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C9DA0E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3CF4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632C05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40AB90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9626_18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A6A1EF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F04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431904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98476D" w14:paraId="38A370F0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20292E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X1JX3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7CA4DE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71B9AB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7700_096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90B4BB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164F1F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02FBE7E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13089B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lastRenderedPageBreak/>
              <w:t>F0FHF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E202C3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34D01D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9388_21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C4C501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 SK35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6A8C0D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98476D" w14:paraId="56DD143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4FD62C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X1J48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7C3A43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780CC9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7708_009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335B68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dentisani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EA8A55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4813DDF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A5E433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R9KBB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D44C99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2F6FD4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01_048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85F489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oral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A707A6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06EC0E7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D380B6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76Z409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A1A35C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 (Type VII secretion effector)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A8CDD9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C4618_05905 D5F95_10620 DK41_05465 NCTC6175_01412 NCTC8185_023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91DD7B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8E8D2C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56A6B36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8F2C43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Q8E5G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45E508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144A0D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gbs10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0DA2DD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agalactiae serotype III strain NEM31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D1E837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719BA15B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43CD58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829IEV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CD8597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2EDC1C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AG0014_096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63030C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agalactiae FSL S3-58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1CB5C2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42AAFBB0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A8A01B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E1EMX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B6FC7C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A500D7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X245_04155 C4618_11685 C6N07_05895 RDF_10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C213E7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266F3F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</w:tr>
      <w:tr w:rsidR="0098476D" w14:paraId="0C9A7C3C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486736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837KW3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506B09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CB1F0E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WA04_108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17338B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C538EC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53FD84EB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D9CC5E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R5G60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260893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C7D684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0E04_021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215A54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vicugnae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372BE5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1E9DF4E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FE11FB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7D4GGP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A8B4C8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D02EF9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OC63_068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4AD6D6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C4C1A6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98476D" w14:paraId="6BFF33EE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CC8213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39N5A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4AE639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1305FD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CRDD08_001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D8B05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cristat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EF1C42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8476D" w14:paraId="57BE4198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87825E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T2GKS9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452CCE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78ADC4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AJ39_077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530A80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6AA8BB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</w:tr>
      <w:tr w:rsidR="0098476D" w14:paraId="60E43D97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8E74FD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7X2UFL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CEDD87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B9661B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NCTC3858_014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33069F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uber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35D647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</w:tr>
      <w:tr w:rsidR="0098476D" w14:paraId="6E46ACD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F1BAD4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7Z0VGH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3D3A4C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9656FA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H70_01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378980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46D404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</w:tr>
      <w:tr w:rsidR="0098476D" w14:paraId="5492120E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860B86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8B4IN8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18EFF3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5E2AD5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NCTC3858_003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421995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uber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80435D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</w:tr>
      <w:tr w:rsidR="0098476D" w14:paraId="6BE0FB75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02CB8FA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7Z7QU8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653017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96B04A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NCTC8183_013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99D3DE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05D71B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</w:tr>
      <w:tr w:rsidR="0098476D" w14:paraId="092DD499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11BA04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Q8DZR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BDFB50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031B2F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AG10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DAAFE7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agalactiae serotype V ATCC BAA-61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3F06A6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98476D" w14:paraId="08FD855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E419E6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F0CEK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6662DA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8F1686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2570_043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03E4AD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HMSC069D0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0CA391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98476D" w14:paraId="178C1FD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00F248B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E5KUF8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9DC0E4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A1BF74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CR26_044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DE978E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rivorum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0CF9B7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63D5FDA9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5AF2FE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R9NTY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CCCDFB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AAE8D6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79_088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57364C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6EF427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01EC996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371373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lastRenderedPageBreak/>
              <w:t>A0A1E5KVA8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95F949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2D34DD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CR26_154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5F63F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rivorum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98BC40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8476D" w14:paraId="753C85E2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CC5383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F5MK39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50A7A3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E00421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RN86_026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AF339B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ordonii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FFA6D3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98476D" w14:paraId="3D80316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DE9243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7H8V643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41F283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A56EF2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FV08_036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422240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CCC1CF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98476D" w14:paraId="1C12CCF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9F532F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3USM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EB1C83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55A915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9389_18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E877D2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 SK35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ED8BE8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02857777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84ECE5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R9IAM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24FB86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76303F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87_08455 FFV08_055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C9CEB4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AFC0CD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EB8E6BE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544BE2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27ZP4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94011F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9FF521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86_078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2FCBF6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548A39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7B1A6FFB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678EFC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5A7ZT9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893563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75F93A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KX92_005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8AFA04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4A4388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98476D" w14:paraId="6E0B941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046EC9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39NQ79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BEE3E3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DD6492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DD11_024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0C24B5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DD1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8D13C8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37A92E5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D3CB45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540UNN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CDEFE7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1D4F00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H692_109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09EDE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4F78B5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</w:tr>
      <w:tr w:rsidR="0098476D" w14:paraId="19D73A8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064BAF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Z8X7W8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365885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492D7B0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RS132372_01527 ERS132399_023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0D69A0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3E1005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</w:tr>
      <w:tr w:rsidR="0098476D" w14:paraId="4172148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0EC87E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16LSC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D25D03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 (Type VII secretion effector)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EB1325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RS132406_02093 ERS132410_02193 FAJ36_029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EE4BFB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89CC65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</w:tr>
      <w:tr w:rsidR="0098476D" w14:paraId="7FE2E69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089805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P7WT4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60D5D8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9C9C84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8M06_099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D161E0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48A7CC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</w:tr>
      <w:tr w:rsidR="0098476D" w14:paraId="44FEAA7A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EB617E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Z8DGM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AC1124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 (Type VII secretion effector)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BE606B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8M06_09990 ERS132392_00702 JZY07_103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29BFEF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591C9F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</w:tr>
      <w:tr w:rsidR="0098476D" w14:paraId="7E1DB4DE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8DEF3A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S3K71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C36CFC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DCE958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TZ33_013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94A723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silesiac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80DA27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98476D" w14:paraId="523DE430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4B0B77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E5HGI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A7B0BC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D807A7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CR24_015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4E6C32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ureilytic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3DA8C1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98476D" w14:paraId="68CDD8A9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B67F35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B7GN0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DEFD5C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Putative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4EA215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SV_19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50D065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FB89F8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F3A9487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BFDAFB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239X809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E4B2E5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53E7DA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AMEA4504048_015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968322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acidominim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D59205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98476D" w14:paraId="340BA198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560E09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V6Z4V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0953A7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7F04B0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AG0136_112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87C4CE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agalactiae LMG 1474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39EF43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98476D" w14:paraId="37B48C9A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D43264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lastRenderedPageBreak/>
              <w:t>A0A540UVH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42128E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72AB9A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H692_063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D20003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FB46C8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</w:tr>
      <w:tr w:rsidR="0098476D" w14:paraId="6B2AC96A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482B8B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242AX9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5F4932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2BF119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5821_0015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713C64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nterococcus sp. 7F3_DIV02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CAB1AA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98476D" w14:paraId="03CCC396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37DE9A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39QYV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079BF8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9B479C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GADD02_00817 SGADD03_012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BB1815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3BAE41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06CE0E39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1780FA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80K86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5FE7D4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F18B1F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NCTC13767_018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6FE17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C2872F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22169F9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A045A8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E5GK7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412B5C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CD3817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CR25_064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91B39C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termit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483746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98476D" w14:paraId="3756CB1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8F43DF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0IN3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CFA00B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DFAAAC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9383_15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4773C0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 SK150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D46FCA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98476D" w14:paraId="530727E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7BADF7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2G3NUY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71BC07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EB3156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CS009_05415 CS010_032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48122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macedonic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2EDACB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7C0863A8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492400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R9G5C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9AE289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958654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87_077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F330E2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4B26CE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476D" w14:paraId="784B2E4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8E4158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A0DFU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11B7CE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693194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SIN_05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43DD2E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inens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2D1739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98476D" w14:paraId="0CB6D9D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73A76B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2L0D3S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8EA05B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4E9AA8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C0J00_040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33FB23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luranimalium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6DA5CD0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8476D" w14:paraId="1319A88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DD0AAC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T2H47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935918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71CC91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AJ36_028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65AC05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u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29256D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</w:tr>
      <w:tr w:rsidR="0098476D" w14:paraId="37FE9DD2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A64298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5X0A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F98EC2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8A7F65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GGB_08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EA282E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ATCC 4314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B85D30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51B884B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DF9640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7D4GS3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37FE34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C3EAFC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OC63_085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BEA136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DF618A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9969BCC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C487AB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S5WBI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399882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409957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TR42_045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EB8BB4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DSM 1683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FF51E4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4FC8390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01E3C87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359YGK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A8D36A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67730F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PADD19_011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59F35D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7E19AC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42BD7283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650040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242H2M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6B75CC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36F2F2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5866_0021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B701A5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nterococcus sp. 12C11_DIV072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6AE960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</w:tr>
      <w:tr w:rsidR="0098476D" w14:paraId="2A89D36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8DEF6B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7H8UYP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CAC80C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0D4731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DP16_015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4EE57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AC59FA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EA83303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04810B0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U2NRL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5913D9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FF3FA0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TZ35_107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DCCDA2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rotai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6D9052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</w:tr>
      <w:tr w:rsidR="0098476D" w14:paraId="7EF0A88E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5B9E59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Q2FH3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7AA849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3AE471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F218_035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E9FEE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EE554B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5FF6C45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17F3DE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I7FJ8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975C8F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Type VII secretion effector, </w:t>
            </w:r>
            <w:r w:rsidRPr="00E94119">
              <w:rPr>
                <w:rFonts w:ascii="Times New Roman" w:hAnsi="Times New Roman" w:cs="Times New Roman"/>
                <w:color w:val="000000"/>
              </w:rPr>
              <w:lastRenderedPageBreak/>
              <w:t>SACOL2603 family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6AB78A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lastRenderedPageBreak/>
              <w:t>SAMN05660328_1014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B4199F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gallolytic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EBC117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0AB9EEE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8D6393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E5GE80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6D5D81A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74447A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BCR21_119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17E877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ureasitic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E20F03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</w:tr>
      <w:tr w:rsidR="0098476D" w14:paraId="46D2D24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2FCF88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28AH08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DD7851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018F38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75_043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8447DA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6946AD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5EE88B59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0D8EAE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2I1Z9Q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CB8208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EC4532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CYK23_086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CB7BC6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salivariu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FC40B0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0F4CA4F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A36B3D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3UDH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F9D34A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CF937A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9393_157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FD8740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 SK105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DE82E7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3FB0DA62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0A606D1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I2NMG3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047014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F07B69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9971_12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5F382A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F044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9E7764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</w:tr>
      <w:tr w:rsidR="0098476D" w14:paraId="6E54F6D8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EB6A6C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242LA78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028536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614FBE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5881_0036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E11749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termit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EB26EE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98476D" w14:paraId="7E20026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C8EAA6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6I3PR0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82B83C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586B9E7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GMC95_022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3AB436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C44954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98476D" w14:paraId="27436232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2D0A524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E2IQB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002AA9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156F29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1654_018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FA56A3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intermedius ATCC 2733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7E9969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98476D" w14:paraId="6A08CB1A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F1AE03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R2QN2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519A0B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336449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AY_029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3F17D9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Enter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moraviens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ATCC BAA-38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526AE61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98476D" w14:paraId="4414988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E6495B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39MU5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3D13FB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D86110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DD04_002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B48AA5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DD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7DBC83A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350067A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52B751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6N3CT23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F37C03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28D67F3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PLFYP13_0115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7DB040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8371A8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684F8405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B966D7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F1A3X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04F2D76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33E94C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2917_044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2DFB5D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HMSC061E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1B5007FF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0BEF66D1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D88B17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27Z4K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00D39E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672858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D8889_085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27900C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720AF3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2903FA6F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A48277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1F0AWW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D1F856E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7D4EAE9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2686_081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E8CCAB2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HMSC057G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A48E19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0FCF53F5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8AB4938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J4X2D6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7E24BB76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ype VII secretion effector, TIGR04197 family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238A11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1150_01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187E51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p. AS14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456D5E8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8476D" w14:paraId="4E990C48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FD4905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0B7GL02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38B2CF4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Putative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3EC7611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SV_12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1E477F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34DAF295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8476D" w14:paraId="221503A6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607901F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A0A4Q5BT3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D4C67F3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TIGR04197 family type VII secretion effector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173C9040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GMC84_09185 GMC94_022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97698D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5D2C67A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8476D" w14:paraId="63C69274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B39BC2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F8DGG8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10F46E54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0C39428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0833_103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BBA808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94119">
              <w:rPr>
                <w:rFonts w:ascii="Times New Roman" w:hAnsi="Times New Roman" w:cs="Times New Roman"/>
                <w:color w:val="000000"/>
              </w:rPr>
              <w:t xml:space="preserve">TCC 15912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0CE26197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98476D" w14:paraId="33AC8BDD" w14:textId="77777777" w:rsidTr="006B317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53ED599C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E8K4F1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53939DF9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2502" w:type="dxa"/>
            <w:tcBorders>
              <w:top w:val="nil"/>
              <w:bottom w:val="nil"/>
            </w:tcBorders>
            <w:vAlign w:val="bottom"/>
          </w:tcPr>
          <w:p w14:paraId="61202D4D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HMPREF8577_04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A76C6A1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 xml:space="preserve">Streptococcus </w:t>
            </w:r>
            <w:proofErr w:type="spellStart"/>
            <w:r w:rsidRPr="00E94119">
              <w:rPr>
                <w:rFonts w:ascii="Times New Roman" w:hAnsi="Times New Roman" w:cs="Times New Roman"/>
                <w:color w:val="000000"/>
              </w:rPr>
              <w:t>parasanguinis</w:t>
            </w:r>
            <w:proofErr w:type="spellEnd"/>
            <w:r w:rsidRPr="00E94119">
              <w:rPr>
                <w:rFonts w:ascii="Times New Roman" w:hAnsi="Times New Roman" w:cs="Times New Roman"/>
                <w:color w:val="000000"/>
              </w:rPr>
              <w:t xml:space="preserve"> ATCC 9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bottom"/>
          </w:tcPr>
          <w:p w14:paraId="29AED84B" w14:textId="77777777" w:rsidR="0098476D" w:rsidRPr="00E94119" w:rsidRDefault="0098476D" w:rsidP="006B3173">
            <w:pPr>
              <w:rPr>
                <w:rFonts w:ascii="Times New Roman" w:hAnsi="Times New Roman" w:cs="Times New Roman"/>
              </w:rPr>
            </w:pPr>
            <w:r w:rsidRPr="00E9411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</w:tbl>
    <w:p w14:paraId="7111C1B2" w14:textId="77777777" w:rsidR="006350FE" w:rsidRDefault="006350FE"/>
    <w:sectPr w:rsidR="006350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0FE"/>
    <w:rsid w:val="006350FE"/>
    <w:rsid w:val="0098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17054"/>
  <w15:chartTrackingRefBased/>
  <w15:docId w15:val="{C15172D6-DC54-1144-BD2C-4A28BA95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76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476D"/>
  </w:style>
  <w:style w:type="paragraph" w:customStyle="1" w:styleId="EndNoteBibliographyTitle">
    <w:name w:val="EndNote Bibliography Title"/>
    <w:basedOn w:val="Normal"/>
    <w:link w:val="EndNoteBibliographyTitleChar"/>
    <w:rsid w:val="0098476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476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476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476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5811</Words>
  <Characters>33124</Characters>
  <Application>Microsoft Office Word</Application>
  <DocSecurity>0</DocSecurity>
  <Lines>276</Lines>
  <Paragraphs>77</Paragraphs>
  <ScaleCrop>false</ScaleCrop>
  <Company/>
  <LinksUpToDate>false</LinksUpToDate>
  <CharactersWithSpaces>38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lein</dc:creator>
  <cp:keywords/>
  <dc:description/>
  <cp:lastModifiedBy>Timothy Klein</cp:lastModifiedBy>
  <cp:revision>2</cp:revision>
  <dcterms:created xsi:type="dcterms:W3CDTF">2022-04-15T18:51:00Z</dcterms:created>
  <dcterms:modified xsi:type="dcterms:W3CDTF">2022-04-15T18:54:00Z</dcterms:modified>
</cp:coreProperties>
</file>